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16" w:type="dxa"/>
        <w:tblLook w:val="04A0" w:firstRow="1" w:lastRow="0" w:firstColumn="1" w:lastColumn="0" w:noHBand="0" w:noVBand="1"/>
      </w:tblPr>
      <w:tblGrid>
        <w:gridCol w:w="1671"/>
        <w:gridCol w:w="2014"/>
        <w:gridCol w:w="1614"/>
        <w:gridCol w:w="1624"/>
        <w:gridCol w:w="1593"/>
      </w:tblGrid>
      <w:tr w:rsidR="00FD364B" w:rsidRPr="00622C6B" w14:paraId="559B1A29" w14:textId="77777777" w:rsidTr="005D0FD0">
        <w:trPr>
          <w:trHeight w:val="505"/>
        </w:trPr>
        <w:tc>
          <w:tcPr>
            <w:tcW w:w="851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32A2C3" w14:textId="324BAB1E" w:rsidR="00FD364B" w:rsidRPr="00622C6B" w:rsidRDefault="00FD364B" w:rsidP="00FD364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upplementary Table 3. Molecular genetic data of 12 pancreatic </w:t>
            </w:r>
            <w:r w:rsidR="00622C6B"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3 n</w:t>
            </w:r>
            <w:r w:rsid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uroendocrine tumors</w:t>
            </w:r>
            <w:r w:rsidR="00E6012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G3NET)</w:t>
            </w:r>
            <w:r w:rsid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with and without NEC-like features.  </w:t>
            </w:r>
          </w:p>
        </w:tc>
      </w:tr>
      <w:tr w:rsidR="00E6012F" w:rsidRPr="00622C6B" w14:paraId="6DA7A8CE" w14:textId="77777777" w:rsidTr="005D0FD0">
        <w:trPr>
          <w:trHeight w:val="505"/>
        </w:trPr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77288" w14:textId="77777777" w:rsidR="00E6012F" w:rsidRPr="00622C6B" w:rsidRDefault="00E6012F" w:rsidP="00FD364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1AADD" w14:textId="77777777" w:rsidR="00E6012F" w:rsidRPr="00622C6B" w:rsidRDefault="00E6012F" w:rsidP="00FD364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0D423" w14:textId="56F4CA5D" w:rsidR="00E6012F" w:rsidRPr="00E6012F" w:rsidRDefault="00E6012F" w:rsidP="00FD364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/>
                <w14:ligatures w14:val="none"/>
              </w:rPr>
              <w:t>Pancreatic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/>
                <w14:ligatures w14:val="none"/>
              </w:rPr>
              <w:t xml:space="preserve"> G3NET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2D0A" w14:textId="77777777" w:rsidR="00E6012F" w:rsidRPr="00622C6B" w:rsidRDefault="00E6012F" w:rsidP="00FD364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E6012F" w:rsidRPr="00622C6B" w14:paraId="5B30B208" w14:textId="77777777" w:rsidTr="005D0FD0">
        <w:trPr>
          <w:trHeight w:val="505"/>
        </w:trPr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B5ED07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31D0E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8E7122" w14:textId="78EFB28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without </w:t>
            </w: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NEC-like features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71764" w14:textId="1EA0E732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with </w:t>
            </w: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NEC-like feature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942B3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6012F" w:rsidRPr="00622C6B" w14:paraId="483EC981" w14:textId="77777777" w:rsidTr="005D0FD0">
        <w:trPr>
          <w:trHeight w:val="469"/>
        </w:trPr>
        <w:tc>
          <w:tcPr>
            <w:tcW w:w="167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3CE50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A70F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 N (%)</w:t>
            </w:r>
          </w:p>
        </w:tc>
        <w:tc>
          <w:tcPr>
            <w:tcW w:w="16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BB5AE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 (65)</w:t>
            </w:r>
          </w:p>
        </w:tc>
        <w:tc>
          <w:tcPr>
            <w:tcW w:w="162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595C7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35)</w:t>
            </w:r>
          </w:p>
        </w:tc>
        <w:tc>
          <w:tcPr>
            <w:tcW w:w="159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FA44D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6012F" w:rsidRPr="00622C6B" w14:paraId="424D3BF9" w14:textId="77777777" w:rsidTr="005D0FD0">
        <w:trPr>
          <w:trHeight w:val="758"/>
        </w:trPr>
        <w:tc>
          <w:tcPr>
            <w:tcW w:w="167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C54829" w14:textId="77777777" w:rsidR="00E6012F" w:rsidRPr="00622C6B" w:rsidRDefault="00E6012F" w:rsidP="00E6012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ith molecular data</w:t>
            </w:r>
          </w:p>
        </w:tc>
        <w:tc>
          <w:tcPr>
            <w:tcW w:w="20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6E0EC2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otal N (%) 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8F55A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42)</w:t>
            </w:r>
          </w:p>
        </w:tc>
        <w:tc>
          <w:tcPr>
            <w:tcW w:w="162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6578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58)</w:t>
            </w:r>
          </w:p>
        </w:tc>
        <w:tc>
          <w:tcPr>
            <w:tcW w:w="159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9C75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6012F" w:rsidRPr="00622C6B" w14:paraId="21160CE8" w14:textId="77777777" w:rsidTr="005D0FD0">
        <w:trPr>
          <w:trHeight w:val="270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A8E2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P5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AF63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0ECE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10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C443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067F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 0.0001</w:t>
            </w:r>
          </w:p>
        </w:tc>
      </w:tr>
      <w:tr w:rsidR="00E6012F" w:rsidRPr="00622C6B" w14:paraId="2284F154" w14:textId="77777777" w:rsidTr="005D0FD0">
        <w:trPr>
          <w:trHeight w:val="252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E0CB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1B4A5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C032C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71AB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100)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0FA049" w14:textId="77777777" w:rsidR="00E6012F" w:rsidRPr="00622C6B" w:rsidRDefault="00E6012F" w:rsidP="00E6012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6012F" w:rsidRPr="00622C6B" w14:paraId="518E7998" w14:textId="77777777" w:rsidTr="005D0FD0">
        <w:trPr>
          <w:trHeight w:val="270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F111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F2F1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D242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4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0E520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.413C&gt;A </w:t>
            </w:r>
          </w:p>
        </w:tc>
        <w:tc>
          <w:tcPr>
            <w:tcW w:w="1592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CA79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6012F" w:rsidRPr="00622C6B" w14:paraId="78FE6A78" w14:textId="77777777" w:rsidTr="005D0FD0">
        <w:trPr>
          <w:trHeight w:val="270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9CCD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437B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ABCF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41424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.832C&gt;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9127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6012F" w:rsidRPr="00622C6B" w14:paraId="107A723A" w14:textId="77777777" w:rsidTr="005D0FD0">
        <w:trPr>
          <w:trHeight w:val="270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6D9C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E8CA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7588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0CED4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.824G&gt;T 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B6E7D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6012F" w:rsidRPr="00622C6B" w14:paraId="1C1BEDE9" w14:textId="77777777" w:rsidTr="005D0FD0">
        <w:trPr>
          <w:trHeight w:val="270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D31E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FAA5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5020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DC0B4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.830G&gt;T 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9482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6012F" w:rsidRPr="00622C6B" w14:paraId="65604224" w14:textId="77777777" w:rsidTr="005D0FD0">
        <w:trPr>
          <w:trHeight w:val="270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BD56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8734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8C36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8E7E8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.772G&gt;A 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58586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6012F" w:rsidRPr="00622C6B" w14:paraId="15C491A5" w14:textId="77777777" w:rsidTr="005D0FD0">
        <w:trPr>
          <w:trHeight w:val="270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3E76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177A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584C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41F32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.331_332del 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94DC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6012F" w:rsidRPr="00622C6B" w14:paraId="468DCFDE" w14:textId="77777777" w:rsidTr="005D0FD0">
        <w:trPr>
          <w:trHeight w:val="270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12A0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59FE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4542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5C299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.1146de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6EAE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6012F" w:rsidRPr="00622C6B" w14:paraId="15299CFA" w14:textId="77777777" w:rsidTr="005D0FD0">
        <w:trPr>
          <w:trHeight w:val="252"/>
        </w:trPr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5C80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B1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8712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9EF3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100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D88D9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100)</w:t>
            </w:r>
          </w:p>
        </w:tc>
        <w:tc>
          <w:tcPr>
            <w:tcW w:w="1592" w:type="dxa"/>
            <w:vMerge w:val="restart"/>
            <w:tcBorders>
              <w:top w:val="single" w:sz="4" w:space="0" w:color="auto"/>
              <w:left w:val="nil"/>
              <w:bottom w:val="dashed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CBFE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E6012F" w:rsidRPr="00622C6B" w14:paraId="2E8D9300" w14:textId="77777777" w:rsidTr="005D0FD0">
        <w:trPr>
          <w:trHeight w:val="252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E428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BB5C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7064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A077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2" w:type="dxa"/>
            <w:vMerge/>
            <w:tcBorders>
              <w:top w:val="single" w:sz="4" w:space="0" w:color="auto"/>
              <w:left w:val="nil"/>
              <w:bottom w:val="dashed" w:sz="4" w:space="0" w:color="000000"/>
              <w:right w:val="single" w:sz="4" w:space="0" w:color="auto"/>
            </w:tcBorders>
            <w:vAlign w:val="center"/>
            <w:hideMark/>
          </w:tcPr>
          <w:p w14:paraId="7964E40C" w14:textId="77777777" w:rsidR="00E6012F" w:rsidRPr="00622C6B" w:rsidRDefault="00E6012F" w:rsidP="00E6012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6012F" w:rsidRPr="00622C6B" w14:paraId="000D772C" w14:textId="77777777" w:rsidTr="005D0FD0">
        <w:trPr>
          <w:trHeight w:val="252"/>
        </w:trPr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3D8C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N1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CF78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FD7F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60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EAEE1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43)</w:t>
            </w:r>
          </w:p>
        </w:tc>
        <w:tc>
          <w:tcPr>
            <w:tcW w:w="1592" w:type="dxa"/>
            <w:vMerge w:val="restart"/>
            <w:tcBorders>
              <w:top w:val="single" w:sz="4" w:space="0" w:color="auto"/>
              <w:left w:val="nil"/>
              <w:bottom w:val="dashed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7BAFF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E6012F" w:rsidRPr="00622C6B" w14:paraId="55F431C9" w14:textId="77777777" w:rsidTr="005D0FD0">
        <w:trPr>
          <w:trHeight w:val="252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7EBF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1BDD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1B06C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40)</w:t>
            </w:r>
          </w:p>
        </w:tc>
        <w:tc>
          <w:tcPr>
            <w:tcW w:w="162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EF7C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 (57)</w:t>
            </w:r>
          </w:p>
        </w:tc>
        <w:tc>
          <w:tcPr>
            <w:tcW w:w="1592" w:type="dxa"/>
            <w:vMerge/>
            <w:tcBorders>
              <w:top w:val="single" w:sz="4" w:space="0" w:color="auto"/>
              <w:left w:val="nil"/>
              <w:bottom w:val="dashed" w:sz="4" w:space="0" w:color="000000"/>
              <w:right w:val="single" w:sz="4" w:space="0" w:color="auto"/>
            </w:tcBorders>
            <w:vAlign w:val="center"/>
            <w:hideMark/>
          </w:tcPr>
          <w:p w14:paraId="45653021" w14:textId="77777777" w:rsidR="00E6012F" w:rsidRPr="00622C6B" w:rsidRDefault="00E6012F" w:rsidP="00E6012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6012F" w:rsidRPr="00622C6B" w14:paraId="19908B41" w14:textId="77777777" w:rsidTr="005D0FD0">
        <w:trPr>
          <w:trHeight w:val="270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D705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9CFB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0B92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.1365+1G&gt;T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AB754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.1525delC 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02CE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6012F" w:rsidRPr="00622C6B" w14:paraId="2A91FDF4" w14:textId="77777777" w:rsidTr="005D0FD0">
        <w:trPr>
          <w:trHeight w:val="270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FE19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FBD8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637D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.793C&gt;T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979F7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.974C&gt;T 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E47A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6012F" w:rsidRPr="00622C6B" w14:paraId="7BD07276" w14:textId="77777777" w:rsidTr="005D0FD0">
        <w:trPr>
          <w:trHeight w:val="270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471E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1CB2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A77D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0438B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.1200+2de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C233C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6012F" w:rsidRPr="00622C6B" w14:paraId="7C8BDAD3" w14:textId="77777777" w:rsidTr="005D0FD0">
        <w:trPr>
          <w:trHeight w:val="270"/>
        </w:trPr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40584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45B1E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8504A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CD7D0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.1594C&gt;T 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0117E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6012F" w:rsidRPr="00622C6B" w14:paraId="0E64E1E6" w14:textId="77777777" w:rsidTr="005D0FD0">
        <w:trPr>
          <w:trHeight w:val="252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B881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AXX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FD69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8919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4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69C2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71)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dashed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423F9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E6012F" w:rsidRPr="00622C6B" w14:paraId="7FDCC9E6" w14:textId="77777777" w:rsidTr="005D0FD0">
        <w:trPr>
          <w:trHeight w:val="252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F13F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5DCAC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F83B5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60)</w:t>
            </w:r>
          </w:p>
        </w:tc>
        <w:tc>
          <w:tcPr>
            <w:tcW w:w="162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C8CB3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29)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dashed" w:sz="4" w:space="0" w:color="000000"/>
              <w:right w:val="single" w:sz="4" w:space="0" w:color="auto"/>
            </w:tcBorders>
            <w:vAlign w:val="center"/>
            <w:hideMark/>
          </w:tcPr>
          <w:p w14:paraId="770E6F9D" w14:textId="77777777" w:rsidR="00E6012F" w:rsidRPr="00622C6B" w:rsidRDefault="00E6012F" w:rsidP="00E6012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6012F" w:rsidRPr="00622C6B" w14:paraId="16C260CF" w14:textId="77777777" w:rsidTr="005D0FD0">
        <w:trPr>
          <w:trHeight w:val="252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8419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A38C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245A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.1A&gt;G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C5927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.208-1G&gt;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F972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6012F" w:rsidRPr="00622C6B" w14:paraId="76DAEF6B" w14:textId="77777777" w:rsidTr="005D0FD0">
        <w:trPr>
          <w:trHeight w:val="252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A93C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39EF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8F8B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.340de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9BF0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1560_1561de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3B3A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6012F" w:rsidRPr="00622C6B" w14:paraId="7238591C" w14:textId="77777777" w:rsidTr="005D0FD0">
        <w:trPr>
          <w:trHeight w:val="252"/>
        </w:trPr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FC36C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8E147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70881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.1985de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E210C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7738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6012F" w:rsidRPr="00622C6B" w14:paraId="6914CAAB" w14:textId="77777777" w:rsidTr="005D0FD0">
        <w:trPr>
          <w:trHeight w:val="252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8918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TRX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5CB9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FA8D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100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C8CB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100)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D7DB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E6012F" w:rsidRPr="00622C6B" w14:paraId="12AA1103" w14:textId="77777777" w:rsidTr="005D0FD0">
        <w:trPr>
          <w:trHeight w:val="252"/>
        </w:trPr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FE15A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534BA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4A727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4601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636F1A" w14:textId="77777777" w:rsidR="00E6012F" w:rsidRPr="00622C6B" w:rsidRDefault="00E6012F" w:rsidP="00E6012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6012F" w:rsidRPr="00622C6B" w14:paraId="2CD65EC0" w14:textId="77777777" w:rsidTr="005D0FD0">
        <w:trPr>
          <w:trHeight w:val="252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6E64" w14:textId="77777777" w:rsidR="00E6012F" w:rsidRPr="00622C6B" w:rsidRDefault="00E6012F" w:rsidP="00E6012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MB 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C50C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4B94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4E06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0D2E" w14:textId="77777777" w:rsidR="00E6012F" w:rsidRPr="00622C6B" w:rsidRDefault="00E6012F" w:rsidP="00E6012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6012F" w:rsidRPr="00622C6B" w14:paraId="2253D1E4" w14:textId="77777777" w:rsidTr="005D0FD0">
        <w:trPr>
          <w:trHeight w:val="252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B8B4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399C6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mut/mb (range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F063E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9 (0.8-248)</w:t>
            </w:r>
          </w:p>
        </w:tc>
        <w:tc>
          <w:tcPr>
            <w:tcW w:w="162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2CAC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9 (0.8 - 357)</w:t>
            </w:r>
          </w:p>
        </w:tc>
        <w:tc>
          <w:tcPr>
            <w:tcW w:w="1592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AC82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E6012F" w:rsidRPr="00622C6B" w14:paraId="139984AF" w14:textId="77777777" w:rsidTr="005D0FD0">
        <w:trPr>
          <w:trHeight w:val="252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E96E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CD05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w (&lt;5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0B2A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15A2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DDB7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 (0.08)</w:t>
            </w:r>
          </w:p>
        </w:tc>
      </w:tr>
      <w:tr w:rsidR="00E6012F" w:rsidRPr="00622C6B" w14:paraId="3EE8E541" w14:textId="77777777" w:rsidTr="005D0FD0">
        <w:trPr>
          <w:trHeight w:val="252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E0D4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E1C8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termediate (5-15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9B68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D864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CE7EF2" w14:textId="77777777" w:rsidR="00E6012F" w:rsidRPr="00622C6B" w:rsidRDefault="00E6012F" w:rsidP="00E6012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6012F" w:rsidRPr="00622C6B" w14:paraId="4682192F" w14:textId="77777777" w:rsidTr="005D0FD0">
        <w:trPr>
          <w:trHeight w:val="252"/>
        </w:trPr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FB234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42238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gh (&gt;15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1BA6E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B9A5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63C4D0" w14:textId="77777777" w:rsidR="00E6012F" w:rsidRPr="00622C6B" w:rsidRDefault="00E6012F" w:rsidP="00E6012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6012F" w:rsidRPr="00622C6B" w14:paraId="55561B55" w14:textId="77777777" w:rsidTr="005D0FD0">
        <w:trPr>
          <w:trHeight w:val="252"/>
        </w:trPr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EDB4" w14:textId="77777777" w:rsidR="00E6012F" w:rsidRPr="00622C6B" w:rsidRDefault="00E6012F" w:rsidP="00E6012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stable microsatellites (%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CCC2" w14:textId="77777777" w:rsidR="00E6012F" w:rsidRPr="00622C6B" w:rsidRDefault="00E6012F" w:rsidP="00E6012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1B6D" w14:textId="77777777" w:rsidR="00E6012F" w:rsidRPr="00622C6B" w:rsidRDefault="00E6012F" w:rsidP="00E6012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DC44" w14:textId="77777777" w:rsidR="00E6012F" w:rsidRPr="00622C6B" w:rsidRDefault="00E6012F" w:rsidP="00E6012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6012F" w:rsidRPr="00622C6B" w14:paraId="439F875D" w14:textId="77777777" w:rsidTr="005D0FD0">
        <w:trPr>
          <w:trHeight w:val="252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64D1" w14:textId="77777777" w:rsidR="00E6012F" w:rsidRPr="00622C6B" w:rsidRDefault="00E6012F" w:rsidP="00E6012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F9711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% (range)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34BA8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 (1-4)</w:t>
            </w:r>
          </w:p>
        </w:tc>
        <w:tc>
          <w:tcPr>
            <w:tcW w:w="1624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A35D6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0-4)</w:t>
            </w:r>
          </w:p>
        </w:tc>
        <w:tc>
          <w:tcPr>
            <w:tcW w:w="1592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0295C" w14:textId="77777777" w:rsidR="00E6012F" w:rsidRPr="00622C6B" w:rsidRDefault="00E6012F" w:rsidP="00E6012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6012F" w:rsidRPr="00622C6B" w14:paraId="4EF3C4EF" w14:textId="77777777" w:rsidTr="005D0FD0">
        <w:trPr>
          <w:trHeight w:val="252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C590" w14:textId="77777777" w:rsidR="00E6012F" w:rsidRPr="00622C6B" w:rsidRDefault="00E6012F" w:rsidP="00E6012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09CC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SS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7A7A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88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B69F9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100)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2C27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E6012F" w:rsidRPr="00622C6B" w14:paraId="0024A5FD" w14:textId="77777777" w:rsidTr="005D0FD0">
        <w:trPr>
          <w:trHeight w:val="252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ECD2" w14:textId="77777777" w:rsidR="00E6012F" w:rsidRPr="00622C6B" w:rsidRDefault="00E6012F" w:rsidP="00E6012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38FC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SI intermediate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0FC3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1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7B1C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9BE81F" w14:textId="77777777" w:rsidR="00E6012F" w:rsidRPr="00622C6B" w:rsidRDefault="00E6012F" w:rsidP="00E6012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6012F" w:rsidRPr="00622C6B" w14:paraId="2BD882F2" w14:textId="77777777" w:rsidTr="005D0FD0">
        <w:trPr>
          <w:trHeight w:val="252"/>
        </w:trPr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07B48" w14:textId="77777777" w:rsidR="00E6012F" w:rsidRPr="00622C6B" w:rsidRDefault="00E6012F" w:rsidP="00E6012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63E9E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SI high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D03DB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A70C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FA63EF" w14:textId="77777777" w:rsidR="00E6012F" w:rsidRPr="00622C6B" w:rsidRDefault="00E6012F" w:rsidP="00E6012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6012F" w:rsidRPr="00622C6B" w14:paraId="4D6B3285" w14:textId="77777777" w:rsidTr="005D0FD0">
        <w:trPr>
          <w:trHeight w:val="252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3D74" w14:textId="77777777" w:rsidR="00E6012F" w:rsidRPr="00622C6B" w:rsidRDefault="00E6012F" w:rsidP="00E6012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D-L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662F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C0C9" w14:textId="77777777" w:rsidR="00E6012F" w:rsidRPr="00622C6B" w:rsidRDefault="00E6012F" w:rsidP="00E6012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C332" w14:textId="77777777" w:rsidR="00E6012F" w:rsidRPr="00622C6B" w:rsidRDefault="00E6012F" w:rsidP="00E6012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74FC0" w14:textId="77777777" w:rsidR="00E6012F" w:rsidRPr="00622C6B" w:rsidRDefault="00E6012F" w:rsidP="00E6012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6012F" w:rsidRPr="00622C6B" w14:paraId="642A86E2" w14:textId="77777777" w:rsidTr="005D0FD0">
        <w:trPr>
          <w:trHeight w:val="252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F3E1" w14:textId="77777777" w:rsidR="00E6012F" w:rsidRPr="00622C6B" w:rsidRDefault="00E6012F" w:rsidP="00E6012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D73B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PS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B9C4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-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6B0C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-5)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872D7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E6012F" w:rsidRPr="00622C6B" w14:paraId="43CA2D5C" w14:textId="77777777" w:rsidTr="005D0FD0">
        <w:trPr>
          <w:trHeight w:val="252"/>
        </w:trPr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71B4" w14:textId="77777777" w:rsidR="00E6012F" w:rsidRPr="00622C6B" w:rsidRDefault="00E6012F" w:rsidP="00E6012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EBEA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C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74EE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-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B14A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0-10)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8A5420" w14:textId="77777777" w:rsidR="00E6012F" w:rsidRPr="00622C6B" w:rsidRDefault="00E6012F" w:rsidP="00E6012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6012F" w:rsidRPr="00622C6B" w14:paraId="6B4BCCE5" w14:textId="77777777" w:rsidTr="005D0FD0">
        <w:trPr>
          <w:trHeight w:val="252"/>
        </w:trPr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B052E" w14:textId="77777777" w:rsidR="00E6012F" w:rsidRPr="00622C6B" w:rsidRDefault="00E6012F" w:rsidP="00E6012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2789E" w14:textId="77777777" w:rsidR="00E6012F" w:rsidRPr="00622C6B" w:rsidRDefault="00E6012F" w:rsidP="00E6012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PS</w:t>
            </w:r>
          </w:p>
        </w:tc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A4D79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 (0-8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C90A" w14:textId="77777777" w:rsidR="00E6012F" w:rsidRPr="00622C6B" w:rsidRDefault="00E6012F" w:rsidP="00E6012F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 (0-7)</w:t>
            </w:r>
          </w:p>
        </w:tc>
        <w:tc>
          <w:tcPr>
            <w:tcW w:w="159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9F534F" w14:textId="77777777" w:rsidR="00E6012F" w:rsidRPr="00622C6B" w:rsidRDefault="00E6012F" w:rsidP="00E6012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6012F" w:rsidRPr="00622C6B" w14:paraId="6968EDC0" w14:textId="77777777" w:rsidTr="005D0FD0">
        <w:trPr>
          <w:trHeight w:val="505"/>
        </w:trPr>
        <w:tc>
          <w:tcPr>
            <w:tcW w:w="851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06D2B" w14:textId="77777777" w:rsidR="00E6012F" w:rsidRPr="00622C6B" w:rsidRDefault="00E6012F" w:rsidP="00E6012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22C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otnote: Abbreviation: TMB tumor mutation burden, wt wild-type, NS not statistically significant, MSS microsatelite stable, MSI microsatelite instable</w:t>
            </w:r>
          </w:p>
        </w:tc>
      </w:tr>
    </w:tbl>
    <w:p w14:paraId="3385C56C" w14:textId="77777777" w:rsidR="005D0FD0" w:rsidRDefault="005D0FD0" w:rsidP="005D0FD0">
      <w:pPr>
        <w:rPr>
          <w:rFonts w:ascii="Arial" w:hAnsi="Arial" w:cs="Arial"/>
          <w:sz w:val="16"/>
          <w:lang w:val="en-US"/>
        </w:rPr>
      </w:pPr>
    </w:p>
    <w:p w14:paraId="71264DB7" w14:textId="77777777" w:rsidR="005D0FD0" w:rsidRDefault="005D0FD0" w:rsidP="005D0FD0">
      <w:pPr>
        <w:rPr>
          <w:rFonts w:ascii="Arial" w:hAnsi="Arial" w:cs="Arial"/>
          <w:sz w:val="16"/>
          <w:lang w:val="en-US"/>
        </w:rPr>
      </w:pPr>
    </w:p>
    <w:p w14:paraId="07420C4A" w14:textId="2DF37D9A" w:rsidR="005D0FD0" w:rsidRPr="00CE3BC8" w:rsidRDefault="005D0FD0" w:rsidP="005D0FD0">
      <w:pPr>
        <w:rPr>
          <w:rFonts w:ascii="Arial" w:hAnsi="Arial" w:cs="Arial"/>
          <w:sz w:val="16"/>
          <w:lang w:val="en-US"/>
        </w:rPr>
      </w:pPr>
      <w:bookmarkStart w:id="0" w:name="_GoBack"/>
      <w:bookmarkEnd w:id="0"/>
      <w:r w:rsidRPr="00CE3BC8">
        <w:rPr>
          <w:rFonts w:ascii="Arial" w:hAnsi="Arial" w:cs="Arial"/>
          <w:sz w:val="16"/>
          <w:lang w:val="en-US"/>
        </w:rPr>
        <w:t xml:space="preserve">Burst-like progression of metastasized and treated G3 neuroendocrine tumors associated with NEC-like transformation and </w:t>
      </w:r>
      <w:r w:rsidRPr="00CE3BC8">
        <w:rPr>
          <w:rFonts w:ascii="Arial" w:hAnsi="Arial" w:cs="Arial"/>
          <w:i/>
          <w:iCs/>
          <w:sz w:val="16"/>
          <w:lang w:val="en-US"/>
        </w:rPr>
        <w:t>TP53</w:t>
      </w:r>
      <w:r w:rsidRPr="00CE3BC8">
        <w:rPr>
          <w:rFonts w:ascii="Arial" w:hAnsi="Arial" w:cs="Arial"/>
          <w:sz w:val="16"/>
          <w:lang w:val="en-US"/>
        </w:rPr>
        <w:t xml:space="preserve"> mutation, Endocrine Pathology, A. Kasajima et al. </w:t>
      </w:r>
      <w:r w:rsidRPr="00CE3BC8">
        <w:rPr>
          <w:rFonts w:ascii="Arial" w:hAnsi="Arial" w:cs="Arial"/>
          <w:sz w:val="16"/>
        </w:rPr>
        <w:t>Department of Pathology, Technical University Munich, TUM School of Medicine and Health, Munich</w:t>
      </w:r>
      <w:r w:rsidRPr="00CE3BC8">
        <w:rPr>
          <w:rFonts w:ascii="Arial" w:hAnsi="Arial" w:cs="Arial"/>
          <w:sz w:val="16"/>
          <w:lang w:val="en-US"/>
        </w:rPr>
        <w:t>, Germany, atsuko.kasajima@tum.de</w:t>
      </w:r>
    </w:p>
    <w:p w14:paraId="644D0139" w14:textId="77777777" w:rsidR="00F12409" w:rsidRPr="005D0FD0" w:rsidRDefault="00F12409">
      <w:pPr>
        <w:rPr>
          <w:rFonts w:ascii="Arial" w:hAnsi="Arial" w:cs="Arial"/>
          <w:lang w:val="en-US"/>
        </w:rPr>
      </w:pPr>
    </w:p>
    <w:sectPr w:rsidR="00F12409" w:rsidRPr="005D0FD0" w:rsidSect="00FD364B">
      <w:pgSz w:w="11900" w:h="16820"/>
      <w:pgMar w:top="567" w:right="1701" w:bottom="567" w:left="1701" w:header="851" w:footer="992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mirrorMargins/>
  <w:proofState w:spelling="clean" w:grammar="clean"/>
  <w:defaultTabStop w:val="720"/>
  <w:hyphenationZone w:val="425"/>
  <w:evenAndOddHeaders/>
  <w:drawingGridHorizontalSpacing w:val="120"/>
  <w:drawingGridVerticalSpacing w:val="200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64B"/>
    <w:rsid w:val="00012453"/>
    <w:rsid w:val="00024BD5"/>
    <w:rsid w:val="0006486E"/>
    <w:rsid w:val="00073FFC"/>
    <w:rsid w:val="00074EF0"/>
    <w:rsid w:val="00116A4C"/>
    <w:rsid w:val="00143C59"/>
    <w:rsid w:val="0015651F"/>
    <w:rsid w:val="00177F53"/>
    <w:rsid w:val="001B2394"/>
    <w:rsid w:val="001D293E"/>
    <w:rsid w:val="00204D75"/>
    <w:rsid w:val="00227F05"/>
    <w:rsid w:val="00231C3B"/>
    <w:rsid w:val="002421E9"/>
    <w:rsid w:val="00250737"/>
    <w:rsid w:val="002E58D7"/>
    <w:rsid w:val="003353B1"/>
    <w:rsid w:val="003636FD"/>
    <w:rsid w:val="003814D2"/>
    <w:rsid w:val="00386FD7"/>
    <w:rsid w:val="003D632A"/>
    <w:rsid w:val="003F7B31"/>
    <w:rsid w:val="004018E6"/>
    <w:rsid w:val="0040540A"/>
    <w:rsid w:val="00415DED"/>
    <w:rsid w:val="004632FC"/>
    <w:rsid w:val="0047119D"/>
    <w:rsid w:val="004A1424"/>
    <w:rsid w:val="004D1F5A"/>
    <w:rsid w:val="004F2333"/>
    <w:rsid w:val="004F51B5"/>
    <w:rsid w:val="00573200"/>
    <w:rsid w:val="005D0FD0"/>
    <w:rsid w:val="00622C6B"/>
    <w:rsid w:val="00666D04"/>
    <w:rsid w:val="0069718C"/>
    <w:rsid w:val="006B00E0"/>
    <w:rsid w:val="006F7BC4"/>
    <w:rsid w:val="00715A0D"/>
    <w:rsid w:val="00720192"/>
    <w:rsid w:val="007229ED"/>
    <w:rsid w:val="00732801"/>
    <w:rsid w:val="0076459C"/>
    <w:rsid w:val="007A0F18"/>
    <w:rsid w:val="007B6C96"/>
    <w:rsid w:val="007C6BA6"/>
    <w:rsid w:val="007D6A68"/>
    <w:rsid w:val="0082480F"/>
    <w:rsid w:val="00861A0C"/>
    <w:rsid w:val="00895783"/>
    <w:rsid w:val="008C1EA8"/>
    <w:rsid w:val="008F0E43"/>
    <w:rsid w:val="00983600"/>
    <w:rsid w:val="009C07C2"/>
    <w:rsid w:val="009D4285"/>
    <w:rsid w:val="009D6F87"/>
    <w:rsid w:val="009E2BC6"/>
    <w:rsid w:val="00A2120A"/>
    <w:rsid w:val="00A323E2"/>
    <w:rsid w:val="00A7686B"/>
    <w:rsid w:val="00A867EC"/>
    <w:rsid w:val="00AD5EEA"/>
    <w:rsid w:val="00AE285A"/>
    <w:rsid w:val="00AF5710"/>
    <w:rsid w:val="00B212A0"/>
    <w:rsid w:val="00B22371"/>
    <w:rsid w:val="00B37C91"/>
    <w:rsid w:val="00BA32B2"/>
    <w:rsid w:val="00BD1A69"/>
    <w:rsid w:val="00C076EF"/>
    <w:rsid w:val="00C60313"/>
    <w:rsid w:val="00C745E2"/>
    <w:rsid w:val="00C9554F"/>
    <w:rsid w:val="00CA2F1A"/>
    <w:rsid w:val="00CE6098"/>
    <w:rsid w:val="00D02013"/>
    <w:rsid w:val="00D02535"/>
    <w:rsid w:val="00D17948"/>
    <w:rsid w:val="00DF3405"/>
    <w:rsid w:val="00E35EBC"/>
    <w:rsid w:val="00E43677"/>
    <w:rsid w:val="00E6012F"/>
    <w:rsid w:val="00ED6EAE"/>
    <w:rsid w:val="00EF6E66"/>
    <w:rsid w:val="00F01D57"/>
    <w:rsid w:val="00F071FA"/>
    <w:rsid w:val="00F12409"/>
    <w:rsid w:val="00F17D8F"/>
    <w:rsid w:val="00F31909"/>
    <w:rsid w:val="00F8615A"/>
    <w:rsid w:val="00F978E9"/>
    <w:rsid w:val="00FD364B"/>
    <w:rsid w:val="00FD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2047C"/>
  <w15:chartTrackingRefBased/>
  <w15:docId w15:val="{71F6E11A-0976-9A43-B783-1A66D602A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20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ko Kasajima</dc:creator>
  <cp:keywords/>
  <dc:description/>
  <cp:lastModifiedBy>Atsuko Kasajima</cp:lastModifiedBy>
  <cp:revision>4</cp:revision>
  <dcterms:created xsi:type="dcterms:W3CDTF">2024-07-28T13:03:00Z</dcterms:created>
  <dcterms:modified xsi:type="dcterms:W3CDTF">2024-08-20T17:08:00Z</dcterms:modified>
</cp:coreProperties>
</file>